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39B4" w14:textId="4621822F" w:rsidR="00710C0B" w:rsidRPr="0098544E" w:rsidRDefault="00710C0B" w:rsidP="00710C0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-term patients’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>pangenome function</w:t>
      </w:r>
      <w:r w:rsidR="00DC54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</w:p>
    <w:p w14:paraId="30436F94" w14:textId="1FE87FC2" w:rsidR="00710C0B" w:rsidRDefault="00710C0B" w:rsidP="00270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sz w:val="24"/>
          <w:szCs w:val="24"/>
          <w:lang w:val="en-US"/>
        </w:rPr>
        <w:t>Isolates from the New Zealand patient had a pangenome of 1,722 genes with an accessory genome of 86 genes, whilst the isolates collected from the United Kingdom had a pangenome of 1,743 genes and an accessory genome of 103 genes. The accessory genome for each patient was not associated with any functional group (Figur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1310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>). The exception was RNA processing and modification (COG group A) in the New Zealand patient, but this is because only two of these genes were identified and one was accessory.</w:t>
      </w:r>
      <w:r w:rsidR="002403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A97">
        <w:rPr>
          <w:rFonts w:ascii="Times New Roman" w:hAnsi="Times New Roman" w:cs="Times New Roman"/>
          <w:sz w:val="24"/>
          <w:szCs w:val="24"/>
          <w:lang w:val="en-US"/>
        </w:rPr>
        <w:t xml:space="preserve">In both patients, genes that were </w:t>
      </w:r>
      <w:proofErr w:type="gramStart"/>
      <w:r w:rsidR="00536A97">
        <w:rPr>
          <w:rFonts w:ascii="Times New Roman" w:hAnsi="Times New Roman" w:cs="Times New Roman"/>
          <w:sz w:val="24"/>
          <w:szCs w:val="24"/>
          <w:lang w:val="en-US"/>
        </w:rPr>
        <w:t>stably-lost</w:t>
      </w:r>
      <w:proofErr w:type="gramEnd"/>
      <w:r w:rsidR="00536A97">
        <w:rPr>
          <w:rFonts w:ascii="Times New Roman" w:hAnsi="Times New Roman" w:cs="Times New Roman"/>
          <w:sz w:val="24"/>
          <w:szCs w:val="24"/>
          <w:lang w:val="en-US"/>
        </w:rPr>
        <w:t xml:space="preserve"> were identified, but these were not associated with any specific functional group either.</w:t>
      </w:r>
    </w:p>
    <w:p w14:paraId="0D244598" w14:textId="77777777" w:rsidR="0055293F" w:rsidRDefault="0055293F" w:rsidP="00270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6F27DE" w14:textId="77777777" w:rsidR="0055293F" w:rsidRDefault="0055293F" w:rsidP="00270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C036D1" w14:textId="3597A4FE" w:rsidR="0055293F" w:rsidRPr="0098544E" w:rsidRDefault="0055293F" w:rsidP="00270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0" w:author="Samuel Bloomfield" w:date="2021-09-24T10:46:00Z">
        <w:r w:rsidDel="00B7041F">
          <w:rPr>
            <w:rFonts w:ascii="Times New Roman" w:hAnsi="Times New Roman" w:cs="Times New Roman"/>
            <w:noProof/>
            <w:sz w:val="24"/>
            <w:szCs w:val="24"/>
            <w:lang w:val="en-US"/>
          </w:rPr>
          <w:lastRenderedPageBreak/>
          <w:drawing>
            <wp:inline distT="0" distB="0" distL="0" distR="0" wp14:anchorId="2EEB9E35" wp14:editId="3A32421C">
              <wp:extent cx="5731510" cy="5731510"/>
              <wp:effectExtent l="0" t="0" r="2540" b="2540"/>
              <wp:docPr id="1" name="Picture 1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Diagram&#10;&#10;Description automatically generated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57315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Samuel Bloomfield" w:date="2021-09-24T12:16:00Z">
        <w:r w:rsidR="001903E2">
          <w:rPr>
            <w:rFonts w:ascii="Times New Roman" w:hAnsi="Times New Roman" w:cs="Times New Roman"/>
            <w:noProof/>
            <w:sz w:val="24"/>
            <w:szCs w:val="24"/>
            <w:lang w:val="en-US"/>
          </w:rPr>
          <w:drawing>
            <wp:inline distT="0" distB="0" distL="0" distR="0" wp14:anchorId="15A16FBB" wp14:editId="002D01E5">
              <wp:extent cx="5664836" cy="7283450"/>
              <wp:effectExtent l="0" t="0" r="0" b="0"/>
              <wp:docPr id="5" name="Picture 5" descr="Diagram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 descr="Diagram&#10;&#10;Description automatically generated with medium confidence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79249" cy="730198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0C00433" w14:textId="59AE4C9C" w:rsidR="0055293F" w:rsidRPr="0098544E" w:rsidDel="001903E2" w:rsidRDefault="0055293F" w:rsidP="0055293F">
      <w:pPr>
        <w:spacing w:after="0" w:line="480" w:lineRule="auto"/>
        <w:rPr>
          <w:del w:id="2" w:author="Samuel Bloomfield" w:date="2021-09-24T12:16:00Z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1</w:t>
      </w:r>
      <w:r w:rsidR="0041310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8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Bar plots of the proportion of genes belonging to each functional group that were accessory in the</w:t>
      </w:r>
      <w:ins w:id="3" w:author="Samuel Bloomfield" w:date="2021-09-24T10:47:00Z">
        <w:r w:rsidR="00B7041F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(A and B) and stably-lost (C and D), </w:t>
        </w:r>
      </w:ins>
      <w:del w:id="4" w:author="Samuel Bloomfield" w:date="2021-09-24T10:48:00Z">
        <w:r w:rsidRPr="0098544E" w:rsidDel="00B7041F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 xml:space="preserve"> New Zealand (A) and United Kingdom (B) patients, </w:delText>
        </w:r>
      </w:del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and the total number of genes in these functional groups that were</w:t>
      </w:r>
      <w:ins w:id="5" w:author="Samuel Bloomfield" w:date="2021-09-24T10:48:00Z">
        <w:r w:rsidR="00B7041F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stably-lost, other accessory or core (E and F) in New Zealand (A, C and E) and United Kin</w:t>
        </w:r>
      </w:ins>
      <w:ins w:id="6" w:author="Samuel Bloomfield" w:date="2021-09-24T10:49:00Z">
        <w:r w:rsidR="00B7041F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gdom (B, D and F) patients</w:t>
        </w:r>
      </w:ins>
      <w:del w:id="7" w:author="Samuel Bloomfield" w:date="2021-09-24T10:49:00Z">
        <w:r w:rsidRPr="0098544E" w:rsidDel="00B7041F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 xml:space="preserve"> accessory (red) and core (blue) (C and D)</w:delText>
        </w:r>
      </w:del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B4D39E3" w14:textId="3FFF2CAB" w:rsidR="00710C0B" w:rsidDel="001903E2" w:rsidRDefault="00710C0B">
      <w:pPr>
        <w:spacing w:after="0" w:line="480" w:lineRule="auto"/>
        <w:rPr>
          <w:del w:id="8" w:author="Samuel Bloomfield" w:date="2021-09-24T12:16:00Z"/>
        </w:rPr>
        <w:pPrChange w:id="9" w:author="Samuel Bloomfield" w:date="2021-09-24T12:16:00Z">
          <w:pPr/>
        </w:pPrChange>
      </w:pPr>
    </w:p>
    <w:p w14:paraId="3B6163C1" w14:textId="77777777" w:rsidR="0055293F" w:rsidRDefault="0055293F"/>
    <w:sectPr w:rsidR="00552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muel Bloomfield">
    <w15:presenceInfo w15:providerId="Windows Live" w15:userId="092d86113c13d8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0B"/>
    <w:rsid w:val="001903E2"/>
    <w:rsid w:val="00240351"/>
    <w:rsid w:val="00270596"/>
    <w:rsid w:val="00413108"/>
    <w:rsid w:val="00536A97"/>
    <w:rsid w:val="0055293F"/>
    <w:rsid w:val="00710C0B"/>
    <w:rsid w:val="00B7041F"/>
    <w:rsid w:val="00DC544D"/>
    <w:rsid w:val="00DE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461F"/>
  <w15:chartTrackingRefBased/>
  <w15:docId w15:val="{43FFEB9C-DA87-4730-AD99-52FDE61E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loomfield</dc:creator>
  <cp:keywords/>
  <dc:description/>
  <cp:lastModifiedBy>Samuel Bloomfield</cp:lastModifiedBy>
  <cp:revision>13</cp:revision>
  <dcterms:created xsi:type="dcterms:W3CDTF">2021-07-30T12:47:00Z</dcterms:created>
  <dcterms:modified xsi:type="dcterms:W3CDTF">2021-10-28T22:11:00Z</dcterms:modified>
</cp:coreProperties>
</file>